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7B3DF" w14:textId="3B475C9A" w:rsidR="0059505A" w:rsidRDefault="6CF2A044">
      <w:r w:rsidRPr="4491E9BA">
        <w:rPr>
          <w:b/>
          <w:bCs/>
        </w:rPr>
        <w:t>Table S</w:t>
      </w:r>
      <w:r w:rsidR="798507D8" w:rsidRPr="4491E9BA">
        <w:rPr>
          <w:b/>
          <w:bCs/>
        </w:rPr>
        <w:t>4</w:t>
      </w:r>
      <w:r w:rsidRPr="4491E9BA">
        <w:rPr>
          <w:b/>
          <w:bCs/>
        </w:rPr>
        <w:t>.</w:t>
      </w:r>
      <w:r w:rsidR="32FF1A6D">
        <w:t xml:space="preserve"> Parameter descriptions and default values for HyDeS model, which simulates EGFP-NEMO single complex spot intensity timecourses.</w:t>
      </w:r>
    </w:p>
    <w:p w14:paraId="7D37EF1D" w14:textId="50B9615F" w:rsidR="0059505A" w:rsidRDefault="005950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394"/>
        <w:gridCol w:w="3543"/>
      </w:tblGrid>
      <w:tr w:rsidR="71B649D2" w14:paraId="2C1C0F95" w14:textId="77777777" w:rsidTr="71B649D2">
        <w:trPr>
          <w:trHeight w:val="300"/>
        </w:trPr>
        <w:tc>
          <w:tcPr>
            <w:tcW w:w="1413" w:type="dxa"/>
          </w:tcPr>
          <w:p w14:paraId="337594E5" w14:textId="3CD32105" w:rsidR="71B649D2" w:rsidRDefault="71B649D2" w:rsidP="71B649D2">
            <w:pPr>
              <w:rPr>
                <w:b/>
                <w:bCs/>
              </w:rPr>
            </w:pPr>
            <w:r w:rsidRPr="71B649D2">
              <w:rPr>
                <w:b/>
                <w:bCs/>
              </w:rPr>
              <w:t>Parameter</w:t>
            </w:r>
          </w:p>
        </w:tc>
        <w:tc>
          <w:tcPr>
            <w:tcW w:w="4394" w:type="dxa"/>
          </w:tcPr>
          <w:p w14:paraId="7F347BB4" w14:textId="7EE8F29F" w:rsidR="71B649D2" w:rsidRDefault="71B649D2" w:rsidP="71B649D2">
            <w:pPr>
              <w:rPr>
                <w:b/>
                <w:bCs/>
              </w:rPr>
            </w:pPr>
            <w:r w:rsidRPr="71B649D2">
              <w:rPr>
                <w:b/>
                <w:bCs/>
              </w:rPr>
              <w:t>Description</w:t>
            </w:r>
          </w:p>
        </w:tc>
        <w:tc>
          <w:tcPr>
            <w:tcW w:w="3543" w:type="dxa"/>
          </w:tcPr>
          <w:p w14:paraId="528D7A4F" w14:textId="20751E26" w:rsidR="71B649D2" w:rsidRDefault="71B649D2" w:rsidP="71B649D2">
            <w:pPr>
              <w:rPr>
                <w:b/>
                <w:bCs/>
              </w:rPr>
            </w:pPr>
            <w:r w:rsidRPr="71B649D2">
              <w:rPr>
                <w:b/>
                <w:bCs/>
              </w:rPr>
              <w:t>Default Value</w:t>
            </w:r>
          </w:p>
        </w:tc>
      </w:tr>
      <w:tr w:rsidR="71B649D2" w14:paraId="30D3E892" w14:textId="77777777" w:rsidTr="71B649D2">
        <w:trPr>
          <w:trHeight w:val="300"/>
        </w:trPr>
        <w:tc>
          <w:tcPr>
            <w:tcW w:w="1413" w:type="dxa"/>
          </w:tcPr>
          <w:p w14:paraId="13BB0681" w14:textId="10319197" w:rsidR="71B649D2" w:rsidRDefault="71B649D2" w:rsidP="71B649D2">
            <w:pPr>
              <w:rPr>
                <w:vertAlign w:val="subscript"/>
              </w:rPr>
            </w:pPr>
            <w:r>
              <w:t>P</w:t>
            </w:r>
            <w:r w:rsidRPr="71B649D2">
              <w:rPr>
                <w:vertAlign w:val="subscript"/>
              </w:rPr>
              <w:t>form</w:t>
            </w:r>
          </w:p>
        </w:tc>
        <w:tc>
          <w:tcPr>
            <w:tcW w:w="4394" w:type="dxa"/>
          </w:tcPr>
          <w:p w14:paraId="2BD09722" w14:textId="43E78E3F" w:rsidR="71B649D2" w:rsidRDefault="71B649D2">
            <w:r>
              <w:t>Probability of spot formation dependent on time. A formed spot is assumed to stay active.</w:t>
            </w:r>
          </w:p>
        </w:tc>
        <w:tc>
          <w:tcPr>
            <w:tcW w:w="3543" w:type="dxa"/>
          </w:tcPr>
          <w:p w14:paraId="59E195FA" w14:textId="6923A1DB" w:rsidR="71B649D2" w:rsidRDefault="71B649D2">
            <w:r>
              <w:t>Uniform distribution of spots forming at regular intervals across given time scale.</w:t>
            </w:r>
          </w:p>
        </w:tc>
      </w:tr>
      <w:tr w:rsidR="71B649D2" w14:paraId="1D426E6E" w14:textId="77777777" w:rsidTr="71B649D2">
        <w:trPr>
          <w:trHeight w:val="300"/>
        </w:trPr>
        <w:tc>
          <w:tcPr>
            <w:tcW w:w="1413" w:type="dxa"/>
          </w:tcPr>
          <w:p w14:paraId="68A1AD2C" w14:textId="653DD8DD" w:rsidR="71B649D2" w:rsidRDefault="71B649D2" w:rsidP="71B649D2">
            <w:pPr>
              <w:rPr>
                <w:vertAlign w:val="subscript"/>
              </w:rPr>
            </w:pPr>
            <w:r>
              <w:t>P</w:t>
            </w:r>
            <w:r w:rsidRPr="71B649D2">
              <w:rPr>
                <w:vertAlign w:val="subscript"/>
              </w:rPr>
              <w:t>bound</w:t>
            </w:r>
          </w:p>
        </w:tc>
        <w:tc>
          <w:tcPr>
            <w:tcW w:w="4394" w:type="dxa"/>
          </w:tcPr>
          <w:p w14:paraId="248A86AE" w14:textId="7A8356A4" w:rsidR="71B649D2" w:rsidRDefault="71B649D2">
            <w:r>
              <w:t>Probability of ligand remaining bound to receptor, driving recruitment of NEMO.</w:t>
            </w:r>
          </w:p>
        </w:tc>
        <w:tc>
          <w:tcPr>
            <w:tcW w:w="3543" w:type="dxa"/>
          </w:tcPr>
          <w:p w14:paraId="2470C2A8" w14:textId="36607D6C" w:rsidR="71B649D2" w:rsidRDefault="71B649D2">
            <w:r>
              <w:t xml:space="preserve">0.9 </w:t>
            </w:r>
          </w:p>
        </w:tc>
      </w:tr>
      <w:tr w:rsidR="71B649D2" w14:paraId="11E88B39" w14:textId="77777777" w:rsidTr="71B649D2">
        <w:trPr>
          <w:trHeight w:val="300"/>
        </w:trPr>
        <w:tc>
          <w:tcPr>
            <w:tcW w:w="1413" w:type="dxa"/>
          </w:tcPr>
          <w:p w14:paraId="5BD5E97B" w14:textId="275DFE41" w:rsidR="71B649D2" w:rsidRDefault="71B649D2" w:rsidP="71B649D2">
            <w:pPr>
              <w:rPr>
                <w:vertAlign w:val="subscript"/>
              </w:rPr>
            </w:pPr>
            <w:r>
              <w:t>K</w:t>
            </w:r>
            <w:r w:rsidRPr="71B649D2">
              <w:rPr>
                <w:vertAlign w:val="subscript"/>
              </w:rPr>
              <w:t>growth</w:t>
            </w:r>
          </w:p>
        </w:tc>
        <w:tc>
          <w:tcPr>
            <w:tcW w:w="4394" w:type="dxa"/>
          </w:tcPr>
          <w:p w14:paraId="5A645F1C" w14:textId="2A86457B" w:rsidR="71B649D2" w:rsidRDefault="71B649D2">
            <w:r>
              <w:t>Intrinsic Michaelis-Menten like rate of ubiquitin polymerization.</w:t>
            </w:r>
          </w:p>
        </w:tc>
        <w:tc>
          <w:tcPr>
            <w:tcW w:w="3543" w:type="dxa"/>
          </w:tcPr>
          <w:p w14:paraId="098221BD" w14:textId="17F0902A" w:rsidR="71B649D2" w:rsidRDefault="71B649D2" w:rsidP="71B649D2">
            <w:pPr>
              <w:rPr>
                <w:vertAlign w:val="superscript"/>
              </w:rPr>
            </w:pPr>
            <w:r>
              <w:t>1.12*10</w:t>
            </w:r>
            <w:r w:rsidRPr="71B649D2">
              <w:rPr>
                <w:vertAlign w:val="superscript"/>
              </w:rPr>
              <w:t>-7</w:t>
            </w:r>
          </w:p>
        </w:tc>
      </w:tr>
      <w:tr w:rsidR="71B649D2" w14:paraId="642C8CBA" w14:textId="77777777" w:rsidTr="71B649D2">
        <w:trPr>
          <w:trHeight w:val="300"/>
        </w:trPr>
        <w:tc>
          <w:tcPr>
            <w:tcW w:w="1413" w:type="dxa"/>
          </w:tcPr>
          <w:p w14:paraId="7FC96492" w14:textId="56238D7F" w:rsidR="71B649D2" w:rsidRDefault="71B649D2" w:rsidP="71B649D2">
            <w:pPr>
              <w:rPr>
                <w:vertAlign w:val="subscript"/>
              </w:rPr>
            </w:pPr>
            <w:r>
              <w:t>K</w:t>
            </w:r>
            <w:r w:rsidRPr="71B649D2">
              <w:rPr>
                <w:vertAlign w:val="subscript"/>
              </w:rPr>
              <w:t>limit</w:t>
            </w:r>
          </w:p>
        </w:tc>
        <w:tc>
          <w:tcPr>
            <w:tcW w:w="4394" w:type="dxa"/>
          </w:tcPr>
          <w:p w14:paraId="0AD2DFC8" w14:textId="5A242A3C" w:rsidR="71B649D2" w:rsidRDefault="71B649D2">
            <w:r>
              <w:t>Michaelis-Menten like kinetic constant limiting intrinsic polymerization as spot intensity increases.</w:t>
            </w:r>
          </w:p>
        </w:tc>
        <w:tc>
          <w:tcPr>
            <w:tcW w:w="3543" w:type="dxa"/>
          </w:tcPr>
          <w:p w14:paraId="26458AD8" w14:textId="762FBB71" w:rsidR="71B649D2" w:rsidRDefault="71B649D2">
            <w:r>
              <w:t>0.1</w:t>
            </w:r>
          </w:p>
        </w:tc>
      </w:tr>
      <w:tr w:rsidR="71B649D2" w14:paraId="65A28EBA" w14:textId="77777777" w:rsidTr="71B649D2">
        <w:trPr>
          <w:trHeight w:val="300"/>
        </w:trPr>
        <w:tc>
          <w:tcPr>
            <w:tcW w:w="1413" w:type="dxa"/>
          </w:tcPr>
          <w:p w14:paraId="1510C30D" w14:textId="4E9BDB57" w:rsidR="71B649D2" w:rsidRDefault="71B649D2" w:rsidP="71B649D2">
            <w:pPr>
              <w:rPr>
                <w:vertAlign w:val="subscript"/>
              </w:rPr>
            </w:pPr>
            <w:r>
              <w:t>Kd</w:t>
            </w:r>
            <w:r w:rsidRPr="71B649D2">
              <w:rPr>
                <w:vertAlign w:val="subscript"/>
              </w:rPr>
              <w:t>basal</w:t>
            </w:r>
          </w:p>
        </w:tc>
        <w:tc>
          <w:tcPr>
            <w:tcW w:w="4394" w:type="dxa"/>
          </w:tcPr>
          <w:p w14:paraId="207959A7" w14:textId="60BEAA3A" w:rsidR="71B649D2" w:rsidRDefault="71B649D2">
            <w:r>
              <w:t>Rate of feedback activity on individual spots from basal DUB levels.</w:t>
            </w:r>
          </w:p>
        </w:tc>
        <w:tc>
          <w:tcPr>
            <w:tcW w:w="3543" w:type="dxa"/>
          </w:tcPr>
          <w:p w14:paraId="6E88C699" w14:textId="49FF13D5" w:rsidR="71B649D2" w:rsidRDefault="71B649D2">
            <w:r>
              <w:t>0.032</w:t>
            </w:r>
          </w:p>
        </w:tc>
      </w:tr>
      <w:tr w:rsidR="71B649D2" w14:paraId="7E8E23AC" w14:textId="77777777" w:rsidTr="71B649D2">
        <w:trPr>
          <w:trHeight w:val="300"/>
        </w:trPr>
        <w:tc>
          <w:tcPr>
            <w:tcW w:w="1413" w:type="dxa"/>
          </w:tcPr>
          <w:p w14:paraId="7773599D" w14:textId="0AD2AC79" w:rsidR="71B649D2" w:rsidRDefault="71B649D2" w:rsidP="71B649D2">
            <w:pPr>
              <w:rPr>
                <w:vertAlign w:val="subscript"/>
              </w:rPr>
            </w:pPr>
            <w:r>
              <w:t>Kx</w:t>
            </w:r>
            <w:r w:rsidRPr="71B649D2">
              <w:rPr>
                <w:vertAlign w:val="subscript"/>
              </w:rPr>
              <w:t>basal</w:t>
            </w:r>
          </w:p>
        </w:tc>
        <w:tc>
          <w:tcPr>
            <w:tcW w:w="4394" w:type="dxa"/>
          </w:tcPr>
          <w:p w14:paraId="378D3A36" w14:textId="6ACA34A1" w:rsidR="71B649D2" w:rsidRDefault="71B649D2">
            <w:r>
              <w:t>Rate of activation of feedback due to ubiquitin polymerization and basal DUB recruitment for each spot.</w:t>
            </w:r>
          </w:p>
        </w:tc>
        <w:tc>
          <w:tcPr>
            <w:tcW w:w="3543" w:type="dxa"/>
          </w:tcPr>
          <w:p w14:paraId="1A093180" w14:textId="2EB70E1C" w:rsidR="71B649D2" w:rsidRDefault="71B649D2">
            <w:r>
              <w:t>23.3</w:t>
            </w:r>
          </w:p>
        </w:tc>
      </w:tr>
      <w:tr w:rsidR="71B649D2" w14:paraId="3AABC024" w14:textId="77777777" w:rsidTr="71B649D2">
        <w:trPr>
          <w:trHeight w:val="300"/>
        </w:trPr>
        <w:tc>
          <w:tcPr>
            <w:tcW w:w="1413" w:type="dxa"/>
          </w:tcPr>
          <w:p w14:paraId="03ADBF94" w14:textId="0B9C8D20" w:rsidR="71B649D2" w:rsidRDefault="71B649D2" w:rsidP="71B649D2">
            <w:pPr>
              <w:rPr>
                <w:vertAlign w:val="subscript"/>
              </w:rPr>
            </w:pPr>
            <w:r>
              <w:t>Kxd</w:t>
            </w:r>
            <w:r w:rsidRPr="71B649D2">
              <w:rPr>
                <w:vertAlign w:val="subscript"/>
              </w:rPr>
              <w:t>basal</w:t>
            </w:r>
          </w:p>
        </w:tc>
        <w:tc>
          <w:tcPr>
            <w:tcW w:w="4394" w:type="dxa"/>
          </w:tcPr>
          <w:p w14:paraId="4C2F4784" w14:textId="28B2A33E" w:rsidR="71B649D2" w:rsidRDefault="71B649D2">
            <w:r>
              <w:t>Decay rate of basal feedback.</w:t>
            </w:r>
          </w:p>
        </w:tc>
        <w:tc>
          <w:tcPr>
            <w:tcW w:w="3543" w:type="dxa"/>
          </w:tcPr>
          <w:p w14:paraId="5CC41DC0" w14:textId="15CB1491" w:rsidR="71B649D2" w:rsidRDefault="71B649D2" w:rsidP="71B649D2">
            <w:pPr>
              <w:rPr>
                <w:vertAlign w:val="superscript"/>
              </w:rPr>
            </w:pPr>
            <w:r>
              <w:t>8.7*10</w:t>
            </w:r>
            <w:r w:rsidRPr="71B649D2">
              <w:rPr>
                <w:vertAlign w:val="superscript"/>
              </w:rPr>
              <w:t>-4</w:t>
            </w:r>
          </w:p>
        </w:tc>
      </w:tr>
    </w:tbl>
    <w:p w14:paraId="233A7E34" w14:textId="68B07810" w:rsidR="0059505A" w:rsidRDefault="0059505A" w:rsidP="71B649D2">
      <w:pPr>
        <w:ind w:firstLine="720"/>
      </w:pPr>
    </w:p>
    <w:p w14:paraId="63DFF7D1" w14:textId="1141D752" w:rsidR="0059505A" w:rsidRDefault="0059505A"/>
    <w:p w14:paraId="20E00A75" w14:textId="77777777" w:rsidR="71B649D2" w:rsidRDefault="71B649D2" w:rsidP="71B649D2">
      <w:pPr>
        <w:rPr>
          <w:b/>
          <w:bCs/>
        </w:rPr>
      </w:pPr>
    </w:p>
    <w:sectPr w:rsidR="71B649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05A"/>
    <w:rsid w:val="000078A4"/>
    <w:rsid w:val="0005446C"/>
    <w:rsid w:val="00082F7C"/>
    <w:rsid w:val="00192A52"/>
    <w:rsid w:val="001B5CED"/>
    <w:rsid w:val="00267E08"/>
    <w:rsid w:val="0029536D"/>
    <w:rsid w:val="00340E2D"/>
    <w:rsid w:val="004A31A5"/>
    <w:rsid w:val="004C4153"/>
    <w:rsid w:val="00526439"/>
    <w:rsid w:val="005700A7"/>
    <w:rsid w:val="00572B08"/>
    <w:rsid w:val="0059505A"/>
    <w:rsid w:val="006031F8"/>
    <w:rsid w:val="00692EB1"/>
    <w:rsid w:val="00735E5A"/>
    <w:rsid w:val="007846D5"/>
    <w:rsid w:val="007B6A1F"/>
    <w:rsid w:val="007C3535"/>
    <w:rsid w:val="00851C5D"/>
    <w:rsid w:val="0088683C"/>
    <w:rsid w:val="008C411F"/>
    <w:rsid w:val="00A03177"/>
    <w:rsid w:val="00A1607B"/>
    <w:rsid w:val="00B22095"/>
    <w:rsid w:val="00B30B73"/>
    <w:rsid w:val="00C06A31"/>
    <w:rsid w:val="00CA5DA8"/>
    <w:rsid w:val="00D625F2"/>
    <w:rsid w:val="00D70B5D"/>
    <w:rsid w:val="00DE159A"/>
    <w:rsid w:val="00DE4DE8"/>
    <w:rsid w:val="00DF3D96"/>
    <w:rsid w:val="00E65514"/>
    <w:rsid w:val="00EA5B90"/>
    <w:rsid w:val="00FF7391"/>
    <w:rsid w:val="04E3CA8C"/>
    <w:rsid w:val="092F16F7"/>
    <w:rsid w:val="0DFBE44B"/>
    <w:rsid w:val="2B9F3146"/>
    <w:rsid w:val="32FF1A6D"/>
    <w:rsid w:val="38C8790E"/>
    <w:rsid w:val="4491E9BA"/>
    <w:rsid w:val="571F30D2"/>
    <w:rsid w:val="6940CD4C"/>
    <w:rsid w:val="6CF2A044"/>
    <w:rsid w:val="71B649D2"/>
    <w:rsid w:val="7985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A9C8"/>
  <w15:chartTrackingRefBased/>
  <w15:docId w15:val="{0C19766C-EFB8-934F-8667-FD6B2676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0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0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0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0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0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5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yun Kim</dc:creator>
  <cp:keywords/>
  <dc:description/>
  <cp:lastModifiedBy>Kim, Annie</cp:lastModifiedBy>
  <cp:revision>6</cp:revision>
  <dcterms:created xsi:type="dcterms:W3CDTF">2025-04-07T19:16:00Z</dcterms:created>
  <dcterms:modified xsi:type="dcterms:W3CDTF">2025-04-18T18:26:00Z</dcterms:modified>
</cp:coreProperties>
</file>